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1 List of PCR primers in primer mix A used for multiplex PCR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391"/>
        <w:gridCol w:w="3269"/>
        <w:gridCol w:w="180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DB1_E1A</w:t>
            </w:r>
          </w:p>
        </w:tc>
        <w:tc>
          <w:tcPr>
            <w:tcW w:w="339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denovirus B</w:t>
            </w:r>
          </w:p>
        </w:tc>
        <w:tc>
          <w:tcPr>
            <w:tcW w:w="32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5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B2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C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DA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D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DB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D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E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E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29E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229E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8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KU1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0" w:name="OLE_LINK46"/>
            <w:bookmarkStart w:id="1" w:name="OLE_LINK45"/>
            <w:r>
              <w:rPr>
                <w:i/>
              </w:rPr>
              <w:t>nucleocapsid phosphoprotein</w:t>
            </w:r>
            <w:bookmarkEnd w:id="0"/>
            <w:bookmarkEnd w:id="1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1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OC43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OC4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L63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NL6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L63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NL6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2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A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3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A_G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bookmarkStart w:id="2" w:name="OLE_LINK47"/>
            <w:r>
              <w:rPr/>
              <w:t>human respiratory syncytial virus</w:t>
            </w:r>
            <w:bookmarkEnd w:id="2"/>
            <w:r>
              <w:rPr/>
              <w:t xml:space="preserve">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B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4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A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metapneumovirus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B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metapneum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B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human metapneum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2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1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3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4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4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ocavirus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bookmarkStart w:id="3" w:name="OLE_LINK48"/>
            <w:r>
              <w:rPr/>
              <w:t>human bocavirus</w:t>
            </w:r>
            <w:bookmarkEnd w:id="3"/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ocavirus_V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boca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A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1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5N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5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4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B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B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 1and BM2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C_H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C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C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C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9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9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9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TIM-1</w:t>
            </w:r>
          </w:p>
        </w:tc>
        <w:tc>
          <w:tcPr>
            <w:tcW w:w="33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4" w:name="OLE_LINK3"/>
            <w:r>
              <w:rPr>
                <w:i/>
              </w:rPr>
              <w:t>triosephosphate isomerase</w:t>
            </w:r>
            <w:bookmarkEnd w:id="4"/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2 List of PCR primers in primer mix B used for multiplex PCR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391"/>
        <w:gridCol w:w="3269"/>
        <w:gridCol w:w="180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1N1_HA1-1</w:t>
            </w:r>
          </w:p>
        </w:tc>
        <w:tc>
          <w:tcPr>
            <w:tcW w:w="339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8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HA1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1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NA1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4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NA1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HA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72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NA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5N1_HA5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5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64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55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4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A3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A3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9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7N7_HA7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7N7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9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7N7_NA7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  <w:bookmarkStart w:id="5" w:name="OLE_LINK50"/>
            <w:r>
              <w:rPr/>
              <w:t>(H7N7)</w:t>
            </w:r>
            <w:bookmarkEnd w:id="5"/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7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1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1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3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39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5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56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8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85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8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85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8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1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1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7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70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6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OC43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OC4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1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3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 ant_rpo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anthrac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A polymerase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 ant_pag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anthrac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ective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Y pes_gyr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rase subunit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Y pes_caf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1 capsule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pnc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azinam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emb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6" w:name="OLE_LINK9"/>
            <w:r>
              <w:rPr>
                <w:i/>
              </w:rPr>
              <w:t>putative arabinosyltransferase</w:t>
            </w:r>
            <w:bookmarkEnd w:id="6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gyr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rase subunit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8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1</w:t>
            </w:r>
          </w:p>
        </w:tc>
        <w:tc>
          <w:tcPr>
            <w:tcW w:w="33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3 List of PCR primers in primer mix C used for multiplex PCR</w:t>
      </w:r>
    </w:p>
    <w:tbl>
      <w:tblPr>
        <w:tblW w:w="106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61"/>
        <w:gridCol w:w="3109"/>
        <w:gridCol w:w="1922"/>
      </w:tblGrid>
      <w:tr>
        <w:trPr/>
        <w:tc>
          <w:tcPr>
            <w:tcW w:w="2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2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xsackieA2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xsackievirus A2</w:t>
            </w:r>
          </w:p>
        </w:tc>
        <w:tc>
          <w:tcPr>
            <w:tcW w:w="3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4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6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2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1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1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8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1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1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2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2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7" w:name="OLE_LINK1"/>
            <w:r>
              <w:rPr/>
              <w:t>CoxsackieB2_5</w:t>
            </w:r>
            <w:r>
              <w:rPr/>
              <w:t>’</w:t>
            </w:r>
            <w:r>
              <w:rPr/>
              <w:t>UTR</w:t>
            </w:r>
            <w:bookmarkEnd w:id="7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B5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1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B5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9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11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bookmarkStart w:id="8" w:name="OLE_LINK5"/>
            <w:bookmarkStart w:id="9" w:name="OLE_LINK4"/>
            <w:r>
              <w:rPr/>
              <w:t>echovirus 11</w:t>
            </w:r>
            <w:bookmarkEnd w:id="8"/>
            <w:bookmarkEnd w:id="9"/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11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1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10" w:name="OLE_LINK2"/>
            <w:r>
              <w:rPr/>
              <w:t>Echo20_5</w:t>
            </w:r>
            <w:r>
              <w:rPr/>
              <w:t>’</w:t>
            </w:r>
            <w:r>
              <w:rPr/>
              <w:t>UTR</w:t>
            </w:r>
            <w:bookmarkEnd w:id="10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0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7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7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2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6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6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3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9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9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Arth_TIM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osephosphate isomer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2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4 List of PCR primers in primer mix D used for multiplex PCR</w:t>
      </w:r>
    </w:p>
    <w:tbl>
      <w:tblPr>
        <w:tblW w:w="106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61"/>
        <w:gridCol w:w="3109"/>
        <w:gridCol w:w="1922"/>
      </w:tblGrid>
      <w:tr>
        <w:trPr/>
        <w:tc>
          <w:tcPr>
            <w:tcW w:w="2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2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arvo_VP1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uman parvovirus B19</w:t>
            </w:r>
          </w:p>
        </w:tc>
        <w:tc>
          <w:tcPr>
            <w:tcW w:w="3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3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arvo_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parvovirus B19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structural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7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1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0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2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3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4_EBNA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BNA-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5_Interleuki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erleukin 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6_Chemokine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6B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11" w:name="OLE_LINK8"/>
            <w:r>
              <w:rPr>
                <w:i/>
              </w:rPr>
              <w:t>chemokine</w:t>
            </w:r>
            <w:bookmarkEnd w:id="11"/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6_Chemokine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6A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mokin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KI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KI polyom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WU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WU polyom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0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RS_N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ARS coron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6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RS_Spik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ARS coron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Toro_H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bovine tor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esterase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Toro_N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tor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arecho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parech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Aichi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ich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Aichi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ich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sid protein (VP1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easles_H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easle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0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easles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easle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84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endai_H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enda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endai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enda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HN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HN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E1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uctural protein E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E1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uctural protein E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NS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 structural poly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NS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 structural poly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12" w:name="OLE_LINK7"/>
            <w:bookmarkStart w:id="13" w:name="OLE_LINK6"/>
            <w:r>
              <w:rPr/>
              <w:t>Pox_crmB</w:t>
            </w:r>
            <w:bookmarkEnd w:id="12"/>
            <w:bookmarkEnd w:id="13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onkeypox/cowpox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mor necrosis factor receptor II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log (crmB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x_H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onkeypox/cowpox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229E_N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229E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KU1_Spike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KU1_Spike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SVB_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B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tachment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/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3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3:28:00Z</dcterms:created>
  <dc:creator>HXM</dc:creator>
  <dc:description/>
  <cp:keywords/>
  <dc:language>en-US</dc:language>
  <cp:lastModifiedBy>USER</cp:lastModifiedBy>
  <dcterms:modified xsi:type="dcterms:W3CDTF">2013-06-29T13:21:00Z</dcterms:modified>
  <cp:revision>26</cp:revision>
  <dc:subject/>
  <dc:title/>
</cp:coreProperties>
</file>